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21C4C2">
      <w:pPr>
        <w:spacing w:line="360" w:lineRule="auto"/>
        <w:rPr>
          <w:rStyle w:val="6"/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Supplementary File 2 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I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nterview Guide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-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English version</w:t>
      </w:r>
    </w:p>
    <w:tbl>
      <w:tblPr>
        <w:tblStyle w:val="4"/>
        <w:tblW w:w="9244" w:type="dxa"/>
        <w:tblInd w:w="-31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9"/>
        <w:gridCol w:w="2890"/>
        <w:gridCol w:w="4345"/>
      </w:tblGrid>
      <w:tr w14:paraId="573008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9" w:type="dxa"/>
          </w:tcPr>
          <w:p w14:paraId="216099C7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</w:rPr>
              <w:t>Primary Domain</w:t>
            </w:r>
          </w:p>
        </w:tc>
        <w:tc>
          <w:tcPr>
            <w:tcW w:w="2890" w:type="dxa"/>
          </w:tcPr>
          <w:p w14:paraId="16B622B4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  <w:t>Secondary Topic</w:t>
            </w:r>
          </w:p>
        </w:tc>
        <w:tc>
          <w:tcPr>
            <w:tcW w:w="4345" w:type="dxa"/>
          </w:tcPr>
          <w:p w14:paraId="16E02190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</w:rPr>
              <w:t xml:space="preserve">Prompts &amp; Probes 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</w:rPr>
              <w:t>(To be used flexibly to deepen discussion)</w:t>
            </w:r>
          </w:p>
        </w:tc>
      </w:tr>
      <w:tr w14:paraId="0E4EF8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9" w:type="dxa"/>
            <w:vMerge w:val="restart"/>
          </w:tcPr>
          <w:p w14:paraId="309DC697">
            <w:pPr>
              <w:numPr>
                <w:ilvl w:val="0"/>
                <w:numId w:val="1"/>
              </w:num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Microsystem (Individual Level)</w:t>
            </w:r>
          </w:p>
        </w:tc>
        <w:tc>
          <w:tcPr>
            <w:tcW w:w="2890" w:type="dxa"/>
          </w:tcPr>
          <w:p w14:paraId="120773B7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1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Understanding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&amp; Perceptions</w:t>
            </w:r>
          </w:p>
        </w:tc>
        <w:tc>
          <w:tcPr>
            <w:tcW w:w="4345" w:type="dxa"/>
          </w:tcPr>
          <w:p w14:paraId="6EB2C325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•How did you first learn about exercise rehabilitation? </w:t>
            </w:r>
          </w:p>
          <w:p w14:paraId="049BBEDF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•In your own words, what do you think exercise rehabilitation involves? How is it different from general physical activity or exercise?</w:t>
            </w:r>
          </w:p>
          <w:p w14:paraId="6F668422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•What potential benefits do you believe it could offer someone with COPD like yourself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?</w:t>
            </w:r>
          </w:p>
          <w:p w14:paraId="60F26AAD"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•(If knowledge is limited) Have you ever considered using physical activity to manage your health? What benefits of being active are you aware of?</w:t>
            </w:r>
          </w:p>
        </w:tc>
      </w:tr>
      <w:tr w14:paraId="75B43E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9" w:type="dxa"/>
            <w:vMerge w:val="continue"/>
            <w:tcBorders/>
          </w:tcPr>
          <w:p w14:paraId="01CEDE76">
            <w:pPr>
              <w:numPr>
                <w:numId w:val="0"/>
              </w:num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2890" w:type="dxa"/>
          </w:tcPr>
          <w:p w14:paraId="76E75EA6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2 C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urrent exercise status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&amp; Experiences</w:t>
            </w:r>
          </w:p>
        </w:tc>
        <w:tc>
          <w:tcPr>
            <w:tcW w:w="4345" w:type="dxa"/>
          </w:tcPr>
          <w:p w14:paraId="7B02C3F3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•What specific activities or exercises do you do? (e.g., walking, Tai Chi, using equipment)</w:t>
            </w:r>
          </w:p>
          <w:p w14:paraId="7A69D567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•Where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, how often, and for how long?</w:t>
            </w:r>
          </w:p>
          <w:p w14:paraId="10B8A9CD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•What do you usually feel during these activities? (e.g., shortness of breath, fatigue).</w:t>
            </w:r>
          </w:p>
          <w:p w14:paraId="437F58A9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•Do you take any preparatory or safety measures? (e.g., warm-up, use of reliever medication)</w:t>
            </w:r>
          </w:p>
        </w:tc>
      </w:tr>
      <w:tr w14:paraId="38A818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9" w:type="dxa"/>
            <w:vMerge w:val="continue"/>
            <w:tcBorders/>
          </w:tcPr>
          <w:p w14:paraId="1C072D18">
            <w:pPr>
              <w:numPr>
                <w:numId w:val="0"/>
              </w:num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2890" w:type="dxa"/>
          </w:tcPr>
          <w:p w14:paraId="159C966C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3 P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sychological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tatus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&amp; Emotional Factors</w:t>
            </w:r>
          </w:p>
        </w:tc>
        <w:tc>
          <w:tcPr>
            <w:tcW w:w="4345" w:type="dxa"/>
          </w:tcPr>
          <w:p w14:paraId="1FB2381F">
            <w:pPr>
              <w:numPr>
                <w:numId w:val="0"/>
              </w:numPr>
              <w:ind w:leftChars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•Psychological: e.g., fear (of breathlessness, falling), low motivation, lack of confidence.</w:t>
            </w:r>
          </w:p>
        </w:tc>
      </w:tr>
      <w:tr w14:paraId="74E719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9" w:type="dxa"/>
            <w:vMerge w:val="continue"/>
            <w:tcBorders/>
          </w:tcPr>
          <w:p w14:paraId="6B4148C6">
            <w:pPr>
              <w:numPr>
                <w:numId w:val="0"/>
              </w:num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2890" w:type="dxa"/>
          </w:tcPr>
          <w:p w14:paraId="72383F5A"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1.4 Needs &amp; Preferences (Autonomy &amp; Competence &amp;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Relatedness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4345" w:type="dxa"/>
          </w:tcPr>
          <w:p w14:paraId="3344F924"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•Autonomy: What would your ideal, self-managed exercise rehabilitation look like? (Preferred type, setting, alone/with others, time of day, frequency, duration)</w:t>
            </w:r>
          </w:p>
          <w:p w14:paraId="1132117D"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•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Competence: What kind of support would help you feel more confident and safe? (e.g., preferred mode of instruction, feedback on progress, safety measures)</w:t>
            </w:r>
          </w:p>
          <w:p w14:paraId="73206422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textAlignment w:val="auto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•Relatedness: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What kind of social or environmental support do you value or desire?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(e.g., preference for exercising alone or with others and with whom, sources of encouragement, desired community or hospital-based support services)</w:t>
            </w:r>
          </w:p>
        </w:tc>
      </w:tr>
      <w:tr w14:paraId="665516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9" w:type="dxa"/>
            <w:vMerge w:val="restart"/>
          </w:tcPr>
          <w:p w14:paraId="427963DD"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Mesosystem (Social Network Level)</w:t>
            </w:r>
          </w:p>
        </w:tc>
        <w:tc>
          <w:tcPr>
            <w:tcW w:w="2890" w:type="dxa"/>
          </w:tcPr>
          <w:p w14:paraId="6D5DA8DF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2.1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Social Facilitators</w:t>
            </w:r>
          </w:p>
        </w:tc>
        <w:tc>
          <w:tcPr>
            <w:tcW w:w="4345" w:type="dxa"/>
          </w:tcPr>
          <w:p w14:paraId="3DE51A2F"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What factors have helped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your engagement in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exercise rehabilitation?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•Social Support: e.g., encouragement, reminders, or companionship from family/friends; sharing experiences with peers.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 xml:space="preserve">•Professional Support: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e.g., advice, monitoring, or follow-up from healthcare professionals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  <w:p w14:paraId="779C7B41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•Resources: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e.g., educational materials, mobile applications, community-based programs or group activities.</w:t>
            </w:r>
          </w:p>
        </w:tc>
      </w:tr>
      <w:tr w14:paraId="4DBC3C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9" w:type="dxa"/>
            <w:vMerge w:val="continue"/>
          </w:tcPr>
          <w:p w14:paraId="3B41B47F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2890" w:type="dxa"/>
          </w:tcPr>
          <w:p w14:paraId="2585F610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.2 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ocial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Barriers</w:t>
            </w:r>
          </w:p>
        </w:tc>
        <w:tc>
          <w:tcPr>
            <w:tcW w:w="4345" w:type="dxa"/>
          </w:tcPr>
          <w:p w14:paraId="0721B5CC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What factors have hindered your engagement in exercise rehabilitation?</w:t>
            </w:r>
          </w:p>
          <w:p w14:paraId="6D4A403A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•Physical: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e.g., breathlessness, fatigue, leg weakness, comorbidities.</w:t>
            </w:r>
          </w:p>
          <w:p w14:paraId="373E10B6"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•Psychological: e.g., fear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.</w:t>
            </w:r>
          </w:p>
          <w:p w14:paraId="0ED75F3F"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•Environmental: e.g., limited space, lack of facilities or equipment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.</w:t>
            </w:r>
          </w:p>
          <w:p w14:paraId="0A1E4A29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•Knowledge-Related: e.g., uncertainty about appropriate type, intensity, duration, or safety precautions.</w:t>
            </w:r>
          </w:p>
        </w:tc>
      </w:tr>
      <w:tr w14:paraId="754C08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9" w:type="dxa"/>
            <w:vMerge w:val="restart"/>
          </w:tcPr>
          <w:p w14:paraId="32DF9B58"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  <w:t>Macrosystem (Community &amp; Policy Level)</w:t>
            </w:r>
          </w:p>
        </w:tc>
        <w:tc>
          <w:tcPr>
            <w:tcW w:w="2890" w:type="dxa"/>
          </w:tcPr>
          <w:p w14:paraId="6085127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3.1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Healthcare Resources, Environment &amp; Suggestions</w:t>
            </w:r>
          </w:p>
        </w:tc>
        <w:tc>
          <w:tcPr>
            <w:tcW w:w="4345" w:type="dxa"/>
          </w:tcPr>
          <w:p w14:paraId="622F4C39">
            <w:pPr>
              <w:numPr>
                <w:ilvl w:val="0"/>
                <w:numId w:val="0"/>
              </w:numP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•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h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t healthcare services related to you? (e.g., community health centers, tertiary hospitals)</w:t>
            </w:r>
            <w:bookmarkStart w:id="0" w:name="_GoBack"/>
            <w:bookmarkEnd w:id="0"/>
          </w:p>
          <w:p w14:paraId="150A19CD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•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hat community resources, activities, or environmental factors currently support your exercise?</w:t>
            </w:r>
          </w:p>
          <w:p w14:paraId="093CF9EC">
            <w:pPr>
              <w:numPr>
                <w:ilvl w:val="0"/>
                <w:numId w:val="0"/>
              </w:numPr>
              <w:rPr>
                <w:rFonts w:hint="default" w:ascii="宋体" w:hAnsi="宋体" w:eastAsia="宋体" w:cs="宋体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•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hat advice would you give to hospitals, community centers, or the government to better support older COPD patients like you?</w:t>
            </w:r>
          </w:p>
        </w:tc>
      </w:tr>
      <w:tr w14:paraId="2139CD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2" w:hRule="atLeast"/>
        </w:trPr>
        <w:tc>
          <w:tcPr>
            <w:tcW w:w="2009" w:type="dxa"/>
            <w:vMerge w:val="continue"/>
          </w:tcPr>
          <w:p w14:paraId="1C415B66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2890" w:type="dxa"/>
          </w:tcPr>
          <w:p w14:paraId="23BD87E7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.2 Communication &amp; Information</w:t>
            </w:r>
          </w:p>
        </w:tc>
        <w:tc>
          <w:tcPr>
            <w:tcW w:w="4345" w:type="dxa"/>
            <w:tcBorders/>
          </w:tcPr>
          <w:p w14:paraId="59041D2E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•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How would you describe your communication with healthcare professionals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?</w:t>
            </w:r>
          </w:p>
          <w:p w14:paraId="060B7603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•Where do you usually get information about COPD or exercise? (e.g., healthcare providers, family/friends, TV, short videos, WeChat, brochures)</w:t>
            </w:r>
          </w:p>
        </w:tc>
      </w:tr>
    </w:tbl>
    <w:p w14:paraId="2410F5D6">
      <w:pPr>
        <w:numPr>
          <w:ilvl w:val="0"/>
          <w:numId w:val="0"/>
        </w:num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Note: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8"/>
        </w:rPr>
        <w:t xml:space="preserve">The design of the interview questions in 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1.</w:t>
      </w:r>
      <w:r>
        <w:rPr>
          <w:rFonts w:hint="default" w:ascii="Times New Roman" w:hAnsi="Times New Roman" w:cs="Times New Roman"/>
          <w:sz w:val="22"/>
          <w:szCs w:val="28"/>
        </w:rPr>
        <w:t xml:space="preserve">4: Needs &amp; Preferences is informed by Self-Determination Theory (SDT), a well-established macro-theory of human motivation and personality. Specifically, it draws upon </w:t>
      </w:r>
      <w:r>
        <w:rPr>
          <w:rFonts w:hint="eastAsia" w:ascii="Times New Roman" w:hAnsi="Times New Roman" w:cs="Times New Roman"/>
          <w:sz w:val="22"/>
          <w:szCs w:val="28"/>
          <w:lang w:eastAsia="zh-CN"/>
        </w:rPr>
        <w:t>SDT's</w:t>
      </w:r>
      <w:r>
        <w:rPr>
          <w:rFonts w:hint="default" w:ascii="Times New Roman" w:hAnsi="Times New Roman" w:cs="Times New Roman"/>
          <w:sz w:val="22"/>
          <w:szCs w:val="28"/>
        </w:rPr>
        <w:t xml:space="preserve"> three Basic Psychological Needs—Autonomy, Competence, and Relatedness—to structure the exploration of older COPD patients</w:t>
      </w:r>
      <w:r>
        <w:rPr>
          <w:rFonts w:hint="eastAsia" w:ascii="Times New Roman" w:hAnsi="Times New Roman" w:cs="Times New Roman"/>
          <w:sz w:val="22"/>
          <w:szCs w:val="28"/>
          <w:lang w:eastAsia="zh-CN"/>
        </w:rPr>
        <w:t>'</w:t>
      </w:r>
      <w:r>
        <w:rPr>
          <w:rFonts w:hint="default" w:ascii="Times New Roman" w:hAnsi="Times New Roman" w:cs="Times New Roman"/>
          <w:sz w:val="22"/>
          <w:szCs w:val="28"/>
        </w:rPr>
        <w:t xml:space="preserve"> needs and preferences regarding exercise rehabilitat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CDAE56E"/>
    <w:multiLevelType w:val="singleLevel"/>
    <w:tmpl w:val="FCDAE56E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8436EE6"/>
    <w:rsid w:val="02814DBA"/>
    <w:rsid w:val="0E23491B"/>
    <w:rsid w:val="0F711E78"/>
    <w:rsid w:val="107E469F"/>
    <w:rsid w:val="11BA3663"/>
    <w:rsid w:val="171E63FC"/>
    <w:rsid w:val="18436EE6"/>
    <w:rsid w:val="1CF814E3"/>
    <w:rsid w:val="21787096"/>
    <w:rsid w:val="22813D29"/>
    <w:rsid w:val="2CAB2132"/>
    <w:rsid w:val="316D3DF6"/>
    <w:rsid w:val="337C2A16"/>
    <w:rsid w:val="3DFF235B"/>
    <w:rsid w:val="49DB5E2A"/>
    <w:rsid w:val="4F935F7F"/>
    <w:rsid w:val="64340620"/>
    <w:rsid w:val="670C7632"/>
    <w:rsid w:val="6FD35191"/>
    <w:rsid w:val="71C01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actReview xmlns="http://schemas.wps.cn/vas-ai-hub/contract-review">
  <reviewItems>
    <reviewItem>
      <errorID>c30a2018420b449f9f090b77835f8bf8</errorID>
      <errorWord>related</errorWord>
      <group>L1_English</group>
      <groupName>英文问题</groupName>
      <ability>L2_EnglishGrammar</ability>
      <abilityName>英文语法检查</abilityName>
      <candidateList>
        <item>are related</item>
      </candidateList>
      <explain>此处疑似有动词缺失，建议将单词related修改为are related</explain>
      <paraID>622F4C39</paraID>
      <start>26</start>
      <end>33</end>
      <status>ignored</status>
      <modifiedWord/>
      <trackRevisions>false</trackRevisions>
    </reviewItem>
  </reviewItems>
  <config/>
</contractReview>
</file>

<file path=customXml/itemProps1.xml><?xml version="1.0" encoding="utf-8"?>
<ds:datastoreItem xmlns:ds="http://schemas.openxmlformats.org/officeDocument/2006/customXml" ds:itemID="{e0ec0626-42ee-444d-9e97-e8781638fbf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591</Words>
  <Characters>3694</Characters>
  <DocSecurity>0</DocSecurity>
  <Lines>0</Lines>
  <Paragraphs>0</Paragraphs>
  <ScaleCrop>false</ScaleCrop>
  <LinksUpToDate>false</LinksUpToDate>
  <CharactersWithSpaces>4236</CharactersWithSpac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5T07:08:00Z</dcterms:created>
  <dcterms:modified xsi:type="dcterms:W3CDTF">2026-03-16T10:05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9ABF983D666749A2BD1D3D545ABADEA8_11</vt:lpwstr>
  </property>
  <property fmtid="{D5CDD505-2E9C-101B-9397-08002B2CF9AE}" pid="4" name="KSOTemplateDocerSaveRecord">
    <vt:lpwstr>eyJoZGlkIjoiOGNhNDFhYzU0NGRlY2QxYmRhMTg0MzhlNjU3NjUwMjQiLCJ1c2VySWQiOiIxMTI3NDAxMzgyIn0=</vt:lpwstr>
  </property>
</Properties>
</file>